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630" w:rsidRPr="00D11630" w:rsidRDefault="00D11630" w:rsidP="00D11630">
      <w:r w:rsidRPr="00D11630">
        <w:t>Table 1. Parcellation of 68 Desikan-Killiany cortical atlas regions and their abbreviations (odd number: left hemisphere, even number: right hemisphere).</w:t>
      </w:r>
    </w:p>
    <w:p w:rsidR="00D11630" w:rsidRPr="00D11630" w:rsidRDefault="00D11630" w:rsidP="00D11630"/>
    <w:tbl>
      <w:tblPr>
        <w:tblStyle w:val="a7"/>
        <w:tblW w:w="113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3969"/>
        <w:gridCol w:w="850"/>
        <w:gridCol w:w="850"/>
        <w:gridCol w:w="3969"/>
        <w:gridCol w:w="850"/>
      </w:tblGrid>
      <w:tr w:rsidR="00D11630" w:rsidRPr="00D11630" w:rsidTr="00887FC0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11630" w:rsidRPr="00D11630" w:rsidRDefault="00D11630" w:rsidP="00D11630">
            <w:pPr>
              <w:rPr>
                <w:b/>
              </w:rPr>
            </w:pPr>
            <w:r w:rsidRPr="00D11630">
              <w:rPr>
                <w:b/>
              </w:rPr>
              <w:t>Index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11630" w:rsidRPr="00D11630" w:rsidRDefault="00D11630" w:rsidP="00D11630">
            <w:pPr>
              <w:rPr>
                <w:b/>
              </w:rPr>
            </w:pPr>
            <w:r w:rsidRPr="00D11630">
              <w:rPr>
                <w:b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11630" w:rsidRPr="00D11630" w:rsidRDefault="00D11630" w:rsidP="00D11630">
            <w:pPr>
              <w:rPr>
                <w:b/>
              </w:rPr>
            </w:pPr>
            <w:r w:rsidRPr="00D11630">
              <w:rPr>
                <w:b/>
              </w:rPr>
              <w:t>Abbr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11630" w:rsidRPr="00D11630" w:rsidRDefault="00D11630" w:rsidP="00D11630">
            <w:pPr>
              <w:rPr>
                <w:b/>
              </w:rPr>
            </w:pPr>
            <w:r w:rsidRPr="00D11630">
              <w:rPr>
                <w:b/>
              </w:rPr>
              <w:t>Index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11630" w:rsidRPr="00D11630" w:rsidRDefault="00D11630" w:rsidP="00D11630">
            <w:pPr>
              <w:rPr>
                <w:b/>
              </w:rPr>
            </w:pPr>
            <w:r w:rsidRPr="00D11630">
              <w:rPr>
                <w:b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11630" w:rsidRPr="00D11630" w:rsidRDefault="00D11630" w:rsidP="00D11630">
            <w:pPr>
              <w:rPr>
                <w:b/>
              </w:rPr>
            </w:pPr>
            <w:r w:rsidRPr="00D11630">
              <w:rPr>
                <w:b/>
              </w:rPr>
              <w:t>Abbr.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</w:tcPr>
          <w:p w:rsidR="00D11630" w:rsidRPr="00D11630" w:rsidRDefault="00D11630" w:rsidP="00D11630">
            <w:r w:rsidRPr="00D11630">
              <w:t>1, 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11630" w:rsidRPr="00D11630" w:rsidRDefault="00D11630" w:rsidP="00D11630">
            <w:r w:rsidRPr="00D11630">
              <w:t>Bank of the superior temporal sulcu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1630" w:rsidRPr="00D11630" w:rsidRDefault="00D11630" w:rsidP="00D11630">
            <w:r w:rsidRPr="00D11630">
              <w:t>BST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1630" w:rsidRPr="00D11630" w:rsidRDefault="00D11630" w:rsidP="00D11630">
            <w:r w:rsidRPr="00D11630">
              <w:t>35, 3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11630" w:rsidRPr="00D11630" w:rsidRDefault="00D11630" w:rsidP="00D11630">
            <w:r w:rsidRPr="00D11630">
              <w:t>Pars orbitali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1630" w:rsidRPr="00D11630" w:rsidRDefault="00D11630" w:rsidP="00D11630">
            <w:r w:rsidRPr="00D11630">
              <w:t>PORB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3, 4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Caudal anterior cingulate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CAC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37, 38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Pars triangularis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PTRI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5, 6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Caudal middle front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CMF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39, 40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Pericalcarine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PERI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7, 8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Cuneus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CUN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41, 42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Postcentral gyrus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PSTC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9, 10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Entorhin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ENT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43, 44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Posterior cingulate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PC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11, 12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Fusiform gyrus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FUSI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45, 46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Precentral gyrus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PREC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bookmarkStart w:id="0" w:name="_GoBack"/>
            <w:r w:rsidRPr="00D11630">
              <w:t>13, 14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Inferior pariet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IP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47, 48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Precuneus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PCUN</w:t>
            </w:r>
          </w:p>
        </w:tc>
      </w:tr>
      <w:bookmarkEnd w:id="0"/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15, 16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Inferior tempor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IT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49, 50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Rostral anterior cingulate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RAC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17, 18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Isthmus of the cingulate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ISTC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51, 52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Rostral middle front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RMF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19, 20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Lateral occipit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LOCC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53, 54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Superior front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SF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21, 22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Lateral orbitofront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LOF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55, 56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Superior pariet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SP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23, 24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Lingual gyrus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LING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57, 58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Superior tempor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ST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25, 26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Medial orbitofront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MOF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59, 60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Supramargin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SMAR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27, 28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Middle tempor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MT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61, 62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Frontal pole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FP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29, 30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Parahippocamp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PHG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63, 64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Temporal pole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TP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31, 32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Paracentral lobule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PARC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65, 66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Transverse temporal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TT</w:t>
            </w:r>
          </w:p>
        </w:tc>
      </w:tr>
      <w:tr w:rsidR="00D11630" w:rsidRPr="00D11630" w:rsidTr="00887FC0">
        <w:trPr>
          <w:jc w:val="center"/>
        </w:trPr>
        <w:tc>
          <w:tcPr>
            <w:tcW w:w="850" w:type="dxa"/>
          </w:tcPr>
          <w:p w:rsidR="00D11630" w:rsidRPr="00D11630" w:rsidRDefault="00D11630" w:rsidP="00D11630">
            <w:r w:rsidRPr="00D11630">
              <w:t>33, 34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Pars opercularis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POPE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67, 68</w:t>
            </w:r>
          </w:p>
        </w:tc>
        <w:tc>
          <w:tcPr>
            <w:tcW w:w="3969" w:type="dxa"/>
          </w:tcPr>
          <w:p w:rsidR="00D11630" w:rsidRPr="00D11630" w:rsidRDefault="00D11630" w:rsidP="00D11630">
            <w:r w:rsidRPr="00D11630">
              <w:t>Insula</w:t>
            </w:r>
          </w:p>
        </w:tc>
        <w:tc>
          <w:tcPr>
            <w:tcW w:w="850" w:type="dxa"/>
          </w:tcPr>
          <w:p w:rsidR="00D11630" w:rsidRPr="00D11630" w:rsidRDefault="00D11630" w:rsidP="00D11630">
            <w:r w:rsidRPr="00D11630">
              <w:t>INS</w:t>
            </w:r>
          </w:p>
        </w:tc>
      </w:tr>
    </w:tbl>
    <w:p w:rsidR="00A34BF0" w:rsidRPr="00A34BF0" w:rsidRDefault="00A34BF0" w:rsidP="002555FC">
      <w:pPr>
        <w:rPr>
          <w:rFonts w:hint="eastAsia"/>
        </w:rPr>
      </w:pPr>
    </w:p>
    <w:sectPr w:rsidR="00A34BF0" w:rsidRPr="00A34BF0" w:rsidSect="002555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3E8F" w:rsidRDefault="00983E8F" w:rsidP="00D11630">
      <w:r>
        <w:separator/>
      </w:r>
    </w:p>
  </w:endnote>
  <w:endnote w:type="continuationSeparator" w:id="0">
    <w:p w:rsidR="00983E8F" w:rsidRDefault="00983E8F" w:rsidP="00D11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3E8F" w:rsidRDefault="00983E8F" w:rsidP="00D11630">
      <w:r>
        <w:separator/>
      </w:r>
    </w:p>
  </w:footnote>
  <w:footnote w:type="continuationSeparator" w:id="0">
    <w:p w:rsidR="00983E8F" w:rsidRDefault="00983E8F" w:rsidP="00D11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419"/>
    <w:rsid w:val="0001033B"/>
    <w:rsid w:val="00031AA4"/>
    <w:rsid w:val="00063B45"/>
    <w:rsid w:val="000820C9"/>
    <w:rsid w:val="000B0A52"/>
    <w:rsid w:val="000E3B0C"/>
    <w:rsid w:val="001009CC"/>
    <w:rsid w:val="00103AA4"/>
    <w:rsid w:val="0011442C"/>
    <w:rsid w:val="00135DF7"/>
    <w:rsid w:val="00136AE8"/>
    <w:rsid w:val="00142C74"/>
    <w:rsid w:val="001449FA"/>
    <w:rsid w:val="001858B0"/>
    <w:rsid w:val="001E6FCD"/>
    <w:rsid w:val="001F1A3A"/>
    <w:rsid w:val="002455EA"/>
    <w:rsid w:val="002555FC"/>
    <w:rsid w:val="00260262"/>
    <w:rsid w:val="0027307A"/>
    <w:rsid w:val="00291DFB"/>
    <w:rsid w:val="00306AA9"/>
    <w:rsid w:val="00336E42"/>
    <w:rsid w:val="0033729D"/>
    <w:rsid w:val="003B49F8"/>
    <w:rsid w:val="003D16BE"/>
    <w:rsid w:val="003E2BA3"/>
    <w:rsid w:val="004450C3"/>
    <w:rsid w:val="0045398F"/>
    <w:rsid w:val="004539EC"/>
    <w:rsid w:val="004B34F7"/>
    <w:rsid w:val="004C4A84"/>
    <w:rsid w:val="004E72C9"/>
    <w:rsid w:val="00513381"/>
    <w:rsid w:val="00554F0E"/>
    <w:rsid w:val="00561ECC"/>
    <w:rsid w:val="0056448D"/>
    <w:rsid w:val="00593A49"/>
    <w:rsid w:val="005B7419"/>
    <w:rsid w:val="005C16CA"/>
    <w:rsid w:val="005E18A5"/>
    <w:rsid w:val="005E3446"/>
    <w:rsid w:val="00600DDD"/>
    <w:rsid w:val="006314FD"/>
    <w:rsid w:val="0067402E"/>
    <w:rsid w:val="00674285"/>
    <w:rsid w:val="00677E8B"/>
    <w:rsid w:val="00691563"/>
    <w:rsid w:val="006A0496"/>
    <w:rsid w:val="006E7149"/>
    <w:rsid w:val="00731873"/>
    <w:rsid w:val="00732A44"/>
    <w:rsid w:val="00751230"/>
    <w:rsid w:val="00752F6C"/>
    <w:rsid w:val="00771FFA"/>
    <w:rsid w:val="007A0BEB"/>
    <w:rsid w:val="007A624B"/>
    <w:rsid w:val="007B2565"/>
    <w:rsid w:val="007C7528"/>
    <w:rsid w:val="0082013D"/>
    <w:rsid w:val="00856B27"/>
    <w:rsid w:val="008646BA"/>
    <w:rsid w:val="008704EE"/>
    <w:rsid w:val="00887FC0"/>
    <w:rsid w:val="008F6AED"/>
    <w:rsid w:val="00962485"/>
    <w:rsid w:val="00976D2C"/>
    <w:rsid w:val="00983E8F"/>
    <w:rsid w:val="009A3EE8"/>
    <w:rsid w:val="009D2F2C"/>
    <w:rsid w:val="009E76AA"/>
    <w:rsid w:val="009F3AA0"/>
    <w:rsid w:val="00A050DF"/>
    <w:rsid w:val="00A21204"/>
    <w:rsid w:val="00A34BF0"/>
    <w:rsid w:val="00A42B61"/>
    <w:rsid w:val="00A45086"/>
    <w:rsid w:val="00A54E37"/>
    <w:rsid w:val="00AB40AF"/>
    <w:rsid w:val="00B57FC6"/>
    <w:rsid w:val="00B70DE8"/>
    <w:rsid w:val="00BA54E5"/>
    <w:rsid w:val="00BE0742"/>
    <w:rsid w:val="00BF2D30"/>
    <w:rsid w:val="00C06F10"/>
    <w:rsid w:val="00C364E7"/>
    <w:rsid w:val="00C628EF"/>
    <w:rsid w:val="00CB2652"/>
    <w:rsid w:val="00CB7011"/>
    <w:rsid w:val="00CD04F1"/>
    <w:rsid w:val="00CE0F36"/>
    <w:rsid w:val="00D11630"/>
    <w:rsid w:val="00D4074F"/>
    <w:rsid w:val="00D53EB6"/>
    <w:rsid w:val="00D80297"/>
    <w:rsid w:val="00E73253"/>
    <w:rsid w:val="00E756C9"/>
    <w:rsid w:val="00EE0084"/>
    <w:rsid w:val="00F102DC"/>
    <w:rsid w:val="00F376FD"/>
    <w:rsid w:val="00F44C5E"/>
    <w:rsid w:val="00FC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B40FE"/>
  <w15:chartTrackingRefBased/>
  <w15:docId w15:val="{237CD000-E496-4528-BBA5-997783600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630"/>
    <w:rPr>
      <w:sz w:val="18"/>
      <w:szCs w:val="18"/>
    </w:rPr>
  </w:style>
  <w:style w:type="table" w:styleId="a7">
    <w:name w:val="Table Grid"/>
    <w:basedOn w:val="a1"/>
    <w:uiPriority w:val="39"/>
    <w:rsid w:val="00D11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AE6890E1-B618-47D2-9AE8-AB11A08439FB}"/>
</file>

<file path=customXml/itemProps2.xml><?xml version="1.0" encoding="utf-8"?>
<ds:datastoreItem xmlns:ds="http://schemas.openxmlformats.org/officeDocument/2006/customXml" ds:itemID="{91DC229C-391A-452F-A400-00C8A50AD687}"/>
</file>

<file path=customXml/itemProps3.xml><?xml version="1.0" encoding="utf-8"?>
<ds:datastoreItem xmlns:ds="http://schemas.openxmlformats.org/officeDocument/2006/customXml" ds:itemID="{F5965884-2BAA-4947-AD82-53DC56BB3086}"/>
</file>

<file path=customXml/itemProps4.xml><?xml version="1.0" encoding="utf-8"?>
<ds:datastoreItem xmlns:ds="http://schemas.openxmlformats.org/officeDocument/2006/customXml" ds:itemID="{D534E8FA-CC44-4CD5-8C1F-839EA046E2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 Wan</cp:lastModifiedBy>
  <cp:revision>94</cp:revision>
  <dcterms:created xsi:type="dcterms:W3CDTF">2016-07-23T04:18:00Z</dcterms:created>
  <dcterms:modified xsi:type="dcterms:W3CDTF">2016-11-08T08:38:00Z</dcterms:modified>
</cp:coreProperties>
</file>